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18659" w14:textId="77777777" w:rsidR="00065BB4" w:rsidRPr="00065BB4" w:rsidRDefault="009448E5" w:rsidP="00065BB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b/>
          <w:kern w:val="0"/>
          <w:sz w:val="21"/>
          <w:szCs w:val="21"/>
        </w:rPr>
      </w:pPr>
      <w:r w:rsidRPr="00065BB4">
        <w:rPr>
          <w:rFonts w:ascii="Times New Roman" w:hAnsi="Times New Roman" w:cs="Times New Roman"/>
          <w:b/>
          <w:sz w:val="21"/>
          <w:szCs w:val="21"/>
        </w:rPr>
        <w:t>Table S</w:t>
      </w:r>
      <w:r w:rsidR="00065BB4" w:rsidRPr="00065BB4">
        <w:rPr>
          <w:rFonts w:ascii="Times New Roman" w:hAnsi="Times New Roman" w:cs="Times New Roman"/>
          <w:b/>
          <w:sz w:val="21"/>
          <w:szCs w:val="21"/>
        </w:rPr>
        <w:t>3</w:t>
      </w:r>
      <w:r w:rsidRPr="00065BB4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="00065BB4" w:rsidRPr="00065BB4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>Execution time (in milliseconds/frame) of each submodule in feature segmentation and</w:t>
      </w:r>
    </w:p>
    <w:p w14:paraId="709BE510" w14:textId="77777777" w:rsidR="005E405F" w:rsidRPr="00065BB4" w:rsidRDefault="00065BB4" w:rsidP="005E405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kern w:val="0"/>
          <w:sz w:val="21"/>
          <w:szCs w:val="21"/>
        </w:rPr>
      </w:pPr>
      <w:proofErr w:type="spellStart"/>
      <w:proofErr w:type="gramStart"/>
      <w:r w:rsidRPr="00065BB4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>malapposition</w:t>
      </w:r>
      <w:proofErr w:type="spellEnd"/>
      <w:proofErr w:type="gramEnd"/>
      <w:r w:rsidRPr="00065BB4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 xml:space="preserve"> detection on CPU and GPU</w:t>
      </w:r>
      <w:r w:rsidR="009448E5" w:rsidRPr="00065BB4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8"/>
        <w:gridCol w:w="1767"/>
        <w:gridCol w:w="1761"/>
      </w:tblGrid>
      <w:tr w:rsidR="009448E5" w:rsidRPr="00065BB4" w14:paraId="7FD29E58" w14:textId="77777777" w:rsidTr="005E405F">
        <w:tc>
          <w:tcPr>
            <w:tcW w:w="5498" w:type="dxa"/>
            <w:tcBorders>
              <w:top w:val="single" w:sz="4" w:space="0" w:color="auto"/>
              <w:bottom w:val="single" w:sz="4" w:space="0" w:color="auto"/>
            </w:tcBorders>
          </w:tcPr>
          <w:p w14:paraId="27AF83C3" w14:textId="77777777" w:rsidR="009448E5" w:rsidRPr="00065BB4" w:rsidRDefault="005E405F" w:rsidP="0015683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Submodule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135E8784" w14:textId="77777777" w:rsidR="009448E5" w:rsidRPr="00065BB4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CPU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2C8184DB" w14:textId="77777777" w:rsidR="009448E5" w:rsidRPr="00065BB4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GPU</w:t>
            </w:r>
          </w:p>
        </w:tc>
      </w:tr>
      <w:tr w:rsidR="009448E5" w:rsidRPr="00065BB4" w14:paraId="0C5EB3CF" w14:textId="77777777" w:rsidTr="005E405F">
        <w:tc>
          <w:tcPr>
            <w:tcW w:w="5498" w:type="dxa"/>
            <w:tcBorders>
              <w:top w:val="single" w:sz="4" w:space="0" w:color="auto"/>
            </w:tcBorders>
          </w:tcPr>
          <w:p w14:paraId="4E119F89" w14:textId="77777777" w:rsidR="009448E5" w:rsidRPr="00065BB4" w:rsidRDefault="00065BB4" w:rsidP="005E4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Catheter Segmentation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1522377E" w14:textId="77777777" w:rsidR="009448E5" w:rsidRPr="000D5A02" w:rsidRDefault="00065BB4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5A02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0150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5CB7A5C1" w14:textId="77777777" w:rsidR="009448E5" w:rsidRPr="00065BB4" w:rsidRDefault="00065BB4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.0255</w:t>
            </w:r>
          </w:p>
        </w:tc>
      </w:tr>
      <w:tr w:rsidR="009448E5" w:rsidRPr="00065BB4" w14:paraId="77608266" w14:textId="77777777" w:rsidTr="005E405F">
        <w:tc>
          <w:tcPr>
            <w:tcW w:w="5498" w:type="dxa"/>
          </w:tcPr>
          <w:p w14:paraId="2824C5BF" w14:textId="77777777" w:rsidR="009448E5" w:rsidRPr="00065BB4" w:rsidRDefault="00065BB4" w:rsidP="0046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Preprocessing</w:t>
            </w:r>
          </w:p>
        </w:tc>
        <w:tc>
          <w:tcPr>
            <w:tcW w:w="1767" w:type="dxa"/>
          </w:tcPr>
          <w:p w14:paraId="25C2F70C" w14:textId="77777777" w:rsidR="009448E5" w:rsidRPr="000D5A02" w:rsidRDefault="00065BB4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5A0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17.8021</w:t>
            </w:r>
          </w:p>
        </w:tc>
        <w:tc>
          <w:tcPr>
            <w:tcW w:w="1761" w:type="dxa"/>
          </w:tcPr>
          <w:p w14:paraId="438C45DA" w14:textId="77777777" w:rsidR="009448E5" w:rsidRPr="00065BB4" w:rsidRDefault="00065BB4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5.3640</w:t>
            </w:r>
          </w:p>
        </w:tc>
      </w:tr>
      <w:tr w:rsidR="009448E5" w:rsidRPr="00065BB4" w14:paraId="4790005E" w14:textId="77777777" w:rsidTr="005E405F">
        <w:tc>
          <w:tcPr>
            <w:tcW w:w="5498" w:type="dxa"/>
          </w:tcPr>
          <w:p w14:paraId="4C778AD3" w14:textId="77777777" w:rsidR="009448E5" w:rsidRPr="00065BB4" w:rsidRDefault="00065B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A-lines of Guide-wire Segmentation</w:t>
            </w:r>
          </w:p>
        </w:tc>
        <w:tc>
          <w:tcPr>
            <w:tcW w:w="1767" w:type="dxa"/>
          </w:tcPr>
          <w:p w14:paraId="21159F97" w14:textId="77777777" w:rsidR="009448E5" w:rsidRPr="000D5A02" w:rsidRDefault="00065BB4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5A0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1.7877</w:t>
            </w:r>
          </w:p>
        </w:tc>
        <w:tc>
          <w:tcPr>
            <w:tcW w:w="1761" w:type="dxa"/>
          </w:tcPr>
          <w:p w14:paraId="55981CA6" w14:textId="77777777" w:rsidR="009448E5" w:rsidRPr="00065BB4" w:rsidRDefault="00065BB4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9815</w:t>
            </w:r>
          </w:p>
        </w:tc>
      </w:tr>
      <w:tr w:rsidR="009448E5" w:rsidRPr="00065BB4" w14:paraId="51716900" w14:textId="77777777" w:rsidTr="005E405F">
        <w:tc>
          <w:tcPr>
            <w:tcW w:w="5498" w:type="dxa"/>
          </w:tcPr>
          <w:p w14:paraId="7A6AFDD9" w14:textId="77777777" w:rsidR="009448E5" w:rsidRPr="00065BB4" w:rsidRDefault="00065B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Guide-wire Segmentation</w:t>
            </w:r>
          </w:p>
        </w:tc>
        <w:tc>
          <w:tcPr>
            <w:tcW w:w="1767" w:type="dxa"/>
          </w:tcPr>
          <w:p w14:paraId="759956A7" w14:textId="77777777" w:rsidR="009448E5" w:rsidRPr="000D5A02" w:rsidRDefault="00065BB4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5A02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1.0153</w:t>
            </w:r>
          </w:p>
        </w:tc>
        <w:tc>
          <w:tcPr>
            <w:tcW w:w="1761" w:type="dxa"/>
          </w:tcPr>
          <w:p w14:paraId="169E495E" w14:textId="77777777" w:rsidR="009448E5" w:rsidRPr="00065BB4" w:rsidRDefault="00065BB4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7.6997</w:t>
            </w:r>
          </w:p>
        </w:tc>
      </w:tr>
      <w:tr w:rsidR="00065BB4" w:rsidRPr="00065BB4" w14:paraId="75A00135" w14:textId="77777777" w:rsidTr="005E405F">
        <w:tc>
          <w:tcPr>
            <w:tcW w:w="5498" w:type="dxa"/>
          </w:tcPr>
          <w:p w14:paraId="06D5F447" w14:textId="77777777" w:rsidR="00065BB4" w:rsidRPr="00065BB4" w:rsidRDefault="00065B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Lumen Segmentation</w:t>
            </w:r>
          </w:p>
        </w:tc>
        <w:tc>
          <w:tcPr>
            <w:tcW w:w="1767" w:type="dxa"/>
          </w:tcPr>
          <w:p w14:paraId="59090203" w14:textId="77777777" w:rsidR="00065BB4" w:rsidRPr="000D5A02" w:rsidRDefault="00065BB4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5A0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28.2416</w:t>
            </w:r>
          </w:p>
        </w:tc>
        <w:tc>
          <w:tcPr>
            <w:tcW w:w="1761" w:type="dxa"/>
          </w:tcPr>
          <w:p w14:paraId="499F0C19" w14:textId="77777777" w:rsidR="00065BB4" w:rsidRPr="00065BB4" w:rsidRDefault="00065BB4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10.5726</w:t>
            </w:r>
          </w:p>
        </w:tc>
      </w:tr>
      <w:tr w:rsidR="009448E5" w:rsidRPr="00065BB4" w14:paraId="528D03AA" w14:textId="77777777" w:rsidTr="005E405F">
        <w:tc>
          <w:tcPr>
            <w:tcW w:w="5498" w:type="dxa"/>
          </w:tcPr>
          <w:p w14:paraId="165B3E33" w14:textId="77777777" w:rsidR="009448E5" w:rsidRPr="00065BB4" w:rsidRDefault="00065B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Stent Segmentation</w:t>
            </w:r>
          </w:p>
        </w:tc>
        <w:tc>
          <w:tcPr>
            <w:tcW w:w="1767" w:type="dxa"/>
          </w:tcPr>
          <w:p w14:paraId="456DEC64" w14:textId="77777777" w:rsidR="009448E5" w:rsidRPr="000D5A02" w:rsidRDefault="00065BB4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5A02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18.5010</w:t>
            </w:r>
          </w:p>
        </w:tc>
        <w:tc>
          <w:tcPr>
            <w:tcW w:w="1761" w:type="dxa"/>
          </w:tcPr>
          <w:p w14:paraId="25128535" w14:textId="77777777" w:rsidR="009448E5" w:rsidRPr="00065BB4" w:rsidRDefault="00065BB4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23.8499</w:t>
            </w:r>
          </w:p>
        </w:tc>
      </w:tr>
      <w:tr w:rsidR="009448E5" w:rsidRPr="00065BB4" w14:paraId="2A03A400" w14:textId="77777777" w:rsidTr="005E405F">
        <w:tc>
          <w:tcPr>
            <w:tcW w:w="5498" w:type="dxa"/>
            <w:tcBorders>
              <w:top w:val="single" w:sz="4" w:space="0" w:color="auto"/>
              <w:bottom w:val="single" w:sz="4" w:space="0" w:color="auto"/>
            </w:tcBorders>
          </w:tcPr>
          <w:p w14:paraId="06D2808E" w14:textId="77777777" w:rsidR="009448E5" w:rsidRPr="00065BB4" w:rsidRDefault="00065B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otal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549A7B5C" w14:textId="77777777" w:rsidR="009448E5" w:rsidRPr="000D5A02" w:rsidRDefault="00065BB4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GoBack"/>
            <w:r w:rsidRPr="000D5A0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67.3627</w:t>
            </w:r>
            <w:bookmarkEnd w:id="0"/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457B65F8" w14:textId="77777777" w:rsidR="009448E5" w:rsidRPr="00065BB4" w:rsidRDefault="00065BB4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5BB4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48.4932</w:t>
            </w:r>
          </w:p>
        </w:tc>
      </w:tr>
    </w:tbl>
    <w:p w14:paraId="68B763B9" w14:textId="77777777" w:rsidR="00065BB4" w:rsidRPr="00065BB4" w:rsidRDefault="00065BB4" w:rsidP="005E405F">
      <w:pPr>
        <w:rPr>
          <w:rFonts w:ascii="Times New Roman" w:hAnsi="Times New Roman" w:cs="Times New Roman"/>
          <w:sz w:val="21"/>
          <w:szCs w:val="21"/>
        </w:rPr>
      </w:pPr>
    </w:p>
    <w:sectPr w:rsidR="00065BB4" w:rsidRPr="00065B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Malgun Gothic Bold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체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8E5"/>
    <w:rsid w:val="00065BB4"/>
    <w:rsid w:val="000D5A02"/>
    <w:rsid w:val="00156839"/>
    <w:rsid w:val="00182229"/>
    <w:rsid w:val="004605F9"/>
    <w:rsid w:val="005E405F"/>
    <w:rsid w:val="00621D21"/>
    <w:rsid w:val="009448E5"/>
    <w:rsid w:val="00A87ACC"/>
    <w:rsid w:val="00CE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38AE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8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8E5"/>
    <w:rPr>
      <w:rFonts w:ascii="굴림체" w:eastAsia="굴림체" w:hAnsi="굴림체" w:cs="굴림체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8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8E5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76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0</Words>
  <Characters>34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h</dc:creator>
  <cp:keywords/>
  <dc:description/>
  <cp:lastModifiedBy>Sukyoung Ryu</cp:lastModifiedBy>
  <cp:revision>8</cp:revision>
  <dcterms:created xsi:type="dcterms:W3CDTF">2015-01-06T05:16:00Z</dcterms:created>
  <dcterms:modified xsi:type="dcterms:W3CDTF">2015-02-17T02:01:00Z</dcterms:modified>
</cp:coreProperties>
</file>